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FEC36" w14:textId="11AE4F43" w:rsidR="005E3195" w:rsidRDefault="005E3195" w:rsidP="005E3195">
      <w:pPr>
        <w:widowControl w:val="0"/>
        <w:autoSpaceDE w:val="0"/>
        <w:autoSpaceDN w:val="0"/>
        <w:spacing w:before="91" w:after="0" w:line="480" w:lineRule="auto"/>
        <w:ind w:left="133"/>
        <w:jc w:val="center"/>
        <w:rPr>
          <w:rFonts w:ascii="Times New Roman" w:eastAsia="Arial" w:hAnsi="Times New Roman" w:cs="Times New Roman"/>
          <w:b/>
          <w:bCs/>
          <w:kern w:val="0"/>
          <w14:ligatures w14:val="none"/>
        </w:rPr>
      </w:pPr>
      <w:bookmarkStart w:id="0" w:name="_Hlk199750070"/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Supporting information for:</w:t>
      </w:r>
    </w:p>
    <w:p w14:paraId="1A189F22" w14:textId="7E3AC476" w:rsidR="005E3195" w:rsidRDefault="005E3195" w:rsidP="005E3195">
      <w:pPr>
        <w:widowControl w:val="0"/>
        <w:autoSpaceDE w:val="0"/>
        <w:autoSpaceDN w:val="0"/>
        <w:spacing w:before="91" w:after="0" w:line="480" w:lineRule="auto"/>
        <w:ind w:left="133"/>
        <w:jc w:val="center"/>
        <w:rPr>
          <w:rFonts w:ascii="Times New Roman" w:eastAsia="Arial" w:hAnsi="Times New Roman" w:cs="Times New Roman"/>
          <w:b/>
          <w:bCs/>
          <w:kern w:val="0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T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elomere length as a biomarker for </w:t>
      </w:r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c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umulative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experience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in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broiler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chickens</w:t>
      </w:r>
    </w:p>
    <w:bookmarkEnd w:id="0"/>
    <w:p w14:paraId="27C70BB3" w14:textId="77777777" w:rsidR="005E3195" w:rsidRPr="00912D79" w:rsidRDefault="005E3195" w:rsidP="005E3195"/>
    <w:tbl>
      <w:tblPr>
        <w:tblpPr w:leftFromText="180" w:rightFromText="180" w:vertAnchor="page" w:horzAnchor="margin" w:tblpY="4224"/>
        <w:tblW w:w="9575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085"/>
        <w:gridCol w:w="1115"/>
        <w:gridCol w:w="920"/>
        <w:gridCol w:w="920"/>
        <w:gridCol w:w="1070"/>
        <w:gridCol w:w="1370"/>
        <w:gridCol w:w="1295"/>
      </w:tblGrid>
      <w:tr w:rsidR="005E3195" w:rsidRPr="00912D79" w14:paraId="214EFB50" w14:textId="77777777" w:rsidTr="005E3195">
        <w:trPr>
          <w:trHeight w:val="499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5562A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77800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383D2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4F7BE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2D79">
              <w:rPr>
                <w:rFonts w:ascii="Times New Roman" w:hAnsi="Times New Roman" w:cs="Times New Roman"/>
                <w:b/>
                <w:bCs/>
              </w:rPr>
              <w:t>DFD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0EF72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E9D77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Prob&gt;|t|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BA8C9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95% Low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6F697" w14:textId="77777777" w:rsidR="005E3195" w:rsidRPr="00912D79" w:rsidRDefault="005E3195" w:rsidP="005E3195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95% Upper</w:t>
            </w:r>
          </w:p>
        </w:tc>
      </w:tr>
      <w:tr w:rsidR="005E3195" w:rsidRPr="00912D79" w14:paraId="0875BD08" w14:textId="77777777" w:rsidTr="005E3195">
        <w:trPr>
          <w:trHeight w:val="499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0BFAA9" w14:textId="77777777" w:rsidR="005E3195" w:rsidRPr="00912D79" w:rsidRDefault="005E3195" w:rsidP="005E3195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9C13FD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147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7AEA5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24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B3D2B3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6DFF0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9DBE5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558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5B4A3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68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F9FE5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386</w:t>
            </w:r>
          </w:p>
        </w:tc>
      </w:tr>
      <w:tr w:rsidR="005E3195" w:rsidRPr="00912D79" w14:paraId="41E1AF7B" w14:textId="77777777" w:rsidTr="005E3195">
        <w:trPr>
          <w:trHeight w:val="49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E18F29" w14:textId="77777777" w:rsidR="005E3195" w:rsidRPr="00912D79" w:rsidRDefault="005E3195" w:rsidP="005E3195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Stocking density [High-Low]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3DD4AA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3D26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7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A7E9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459A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E202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77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6859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27D3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404</w:t>
            </w:r>
          </w:p>
        </w:tc>
      </w:tr>
      <w:tr w:rsidR="005E3195" w:rsidRPr="00912D79" w14:paraId="618A0BB2" w14:textId="77777777" w:rsidTr="005E3195">
        <w:trPr>
          <w:trHeight w:val="49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15D5C2" w14:textId="77777777" w:rsidR="005E3195" w:rsidRPr="00912D79" w:rsidRDefault="005E3195" w:rsidP="005E3195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Complexity [High-Low]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B61F50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34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BFD82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6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159B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C0AF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F090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88DE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B492" w14:textId="77777777" w:rsidR="005E3195" w:rsidRPr="00912D79" w:rsidRDefault="005E3195" w:rsidP="005E3195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695</w:t>
            </w:r>
          </w:p>
        </w:tc>
      </w:tr>
    </w:tbl>
    <w:p w14:paraId="76441B74" w14:textId="0A8D4622" w:rsidR="003A648F" w:rsidRPr="00912D79" w:rsidRDefault="003A648F">
      <w:pPr>
        <w:rPr>
          <w:rFonts w:ascii="Times New Roman" w:hAnsi="Times New Roman" w:cs="Times New Roman"/>
          <w:b/>
          <w:bCs/>
        </w:rPr>
      </w:pPr>
      <w:r w:rsidRPr="00912D79">
        <w:rPr>
          <w:rFonts w:ascii="Times New Roman" w:hAnsi="Times New Roman" w:cs="Times New Roman"/>
          <w:b/>
          <w:bCs/>
        </w:rPr>
        <w:t xml:space="preserve">Supplementary Table 1. Mixed model predictor output for z-transformed </w:t>
      </w:r>
      <w:proofErr w:type="spellStart"/>
      <w:r w:rsidRPr="00912D79">
        <w:rPr>
          <w:rFonts w:ascii="Times New Roman" w:hAnsi="Times New Roman" w:cs="Times New Roman"/>
          <w:b/>
          <w:bCs/>
        </w:rPr>
        <w:t>rTL</w:t>
      </w:r>
      <w:proofErr w:type="spellEnd"/>
      <w:r w:rsidRPr="00912D79">
        <w:rPr>
          <w:rFonts w:ascii="Times New Roman" w:hAnsi="Times New Roman" w:cs="Times New Roman"/>
          <w:b/>
          <w:bCs/>
        </w:rPr>
        <w:t xml:space="preserve"> data from kidney samples collected at 48 days of age (N=105). </w:t>
      </w:r>
    </w:p>
    <w:sectPr w:rsidR="003A648F" w:rsidRPr="0091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8F"/>
    <w:rsid w:val="00223320"/>
    <w:rsid w:val="002A35F6"/>
    <w:rsid w:val="00360716"/>
    <w:rsid w:val="00395C17"/>
    <w:rsid w:val="003A648F"/>
    <w:rsid w:val="004D4309"/>
    <w:rsid w:val="005E3195"/>
    <w:rsid w:val="00820BB1"/>
    <w:rsid w:val="008A549C"/>
    <w:rsid w:val="00912D79"/>
    <w:rsid w:val="00AB7379"/>
    <w:rsid w:val="00C1062E"/>
    <w:rsid w:val="00E4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B8497"/>
  <w15:chartTrackingRefBased/>
  <w15:docId w15:val="{626CFA00-3221-476E-87AB-E99FE62CE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4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4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6B82D-648C-4AD3-94CC-9195193D5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Leonie</dc:creator>
  <cp:keywords/>
  <dc:description/>
  <cp:lastModifiedBy>Jacobs, Leonie</cp:lastModifiedBy>
  <cp:revision>6</cp:revision>
  <dcterms:created xsi:type="dcterms:W3CDTF">2025-02-11T22:06:00Z</dcterms:created>
  <dcterms:modified xsi:type="dcterms:W3CDTF">2025-06-10T13:13:00Z</dcterms:modified>
</cp:coreProperties>
</file>